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977" w:rsidRDefault="00394977" w:rsidP="008034C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525738566"/>
      <w:bookmarkStart w:id="1" w:name="_Toc527553032"/>
      <w:bookmarkStart w:id="2" w:name="_Toc527553701"/>
      <w:bookmarkStart w:id="3" w:name="_Toc527708182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8034C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bookmarkEnd w:id="0"/>
    <w:bookmarkEnd w:id="1"/>
    <w:bookmarkEnd w:id="2"/>
    <w:bookmarkEnd w:id="3"/>
    <w:p w:rsidR="008034CC" w:rsidRPr="00A01B15" w:rsidRDefault="008034CC" w:rsidP="008034CC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A01B15">
        <w:rPr>
          <w:rFonts w:ascii="Times New Roman" w:hAnsi="Times New Roman" w:cs="Times New Roman"/>
          <w:sz w:val="24"/>
          <w:lang w:val="en-US"/>
        </w:rPr>
        <w:tab/>
        <w:t>Groupings for referral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3"/>
        <w:gridCol w:w="7230"/>
      </w:tblGrid>
      <w:tr w:rsidR="008034CC" w:rsidRPr="00A01B15" w:rsidTr="000C6331">
        <w:tc>
          <w:tcPr>
            <w:tcW w:w="2263" w:type="dxa"/>
          </w:tcPr>
          <w:p w:rsidR="008034CC" w:rsidRPr="00A01B15" w:rsidRDefault="008034CC" w:rsidP="008034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Referral grouping </w:t>
            </w:r>
          </w:p>
        </w:tc>
        <w:tc>
          <w:tcPr>
            <w:tcW w:w="7230" w:type="dxa"/>
          </w:tcPr>
          <w:p w:rsidR="008034CC" w:rsidRPr="00A01B15" w:rsidRDefault="008034CC" w:rsidP="008034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sz w:val="24"/>
                <w:lang w:val="en-US"/>
              </w:rPr>
              <w:t>Referral Description</w:t>
            </w:r>
          </w:p>
        </w:tc>
      </w:tr>
      <w:tr w:rsidR="008034CC" w:rsidRPr="00A01B15" w:rsidTr="000C6331">
        <w:tc>
          <w:tcPr>
            <w:tcW w:w="2263" w:type="dxa"/>
          </w:tcPr>
          <w:p w:rsidR="008034CC" w:rsidRPr="00A01B15" w:rsidRDefault="008034CC" w:rsidP="00803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sz w:val="24"/>
                <w:lang w:val="en-US"/>
              </w:rPr>
              <w:t>A</w:t>
            </w:r>
          </w:p>
        </w:tc>
        <w:tc>
          <w:tcPr>
            <w:tcW w:w="7230" w:type="dxa"/>
          </w:tcPr>
          <w:p w:rsidR="008034CC" w:rsidRPr="00A01B15" w:rsidRDefault="008034CC" w:rsidP="008034C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lang w:val="en-US"/>
              </w:rPr>
              <w:t>Consultation only – 1 X ½ hour appointment at Dental Hospital for assessment (+/- radiographs)</w:t>
            </w:r>
          </w:p>
        </w:tc>
      </w:tr>
      <w:tr w:rsidR="008034CC" w:rsidRPr="00A01B15" w:rsidTr="000C6331">
        <w:tc>
          <w:tcPr>
            <w:tcW w:w="2263" w:type="dxa"/>
          </w:tcPr>
          <w:p w:rsidR="008034CC" w:rsidRPr="00A01B15" w:rsidRDefault="008034CC" w:rsidP="00803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sz w:val="24"/>
                <w:lang w:val="en-US"/>
              </w:rPr>
              <w:t>B</w:t>
            </w:r>
          </w:p>
        </w:tc>
        <w:tc>
          <w:tcPr>
            <w:tcW w:w="7230" w:type="dxa"/>
          </w:tcPr>
          <w:p w:rsidR="008034CC" w:rsidRPr="00A01B15" w:rsidRDefault="008034CC" w:rsidP="008034C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 20 – 3 consultations – 1 X ½ hour </w:t>
            </w:r>
            <w:proofErr w:type="spellStart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t</w:t>
            </w:r>
            <w:proofErr w:type="spellEnd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Dental Hospital (Specialist or Consultant) and radiographs, 1 </w:t>
            </w:r>
            <w:proofErr w:type="spellStart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t</w:t>
            </w:r>
            <w:proofErr w:type="spellEnd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Hospital for General Anesthesia (20 </w:t>
            </w:r>
            <w:proofErr w:type="spellStart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s day case for extractions, pediatric bed for the morning (preparation and recovery), 1 </w:t>
            </w:r>
            <w:proofErr w:type="spellStart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t</w:t>
            </w:r>
            <w:proofErr w:type="spellEnd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ck with Dental Hospital for review.</w:t>
            </w:r>
          </w:p>
        </w:tc>
        <w:bookmarkStart w:id="4" w:name="_GoBack"/>
        <w:bookmarkEnd w:id="4"/>
      </w:tr>
      <w:tr w:rsidR="008034CC" w:rsidRPr="00A01B15" w:rsidTr="000C6331">
        <w:tc>
          <w:tcPr>
            <w:tcW w:w="2263" w:type="dxa"/>
          </w:tcPr>
          <w:p w:rsidR="008034CC" w:rsidRPr="00A01B15" w:rsidRDefault="008034CC" w:rsidP="00803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sz w:val="24"/>
                <w:lang w:val="en-US"/>
              </w:rPr>
              <w:t>C</w:t>
            </w:r>
          </w:p>
        </w:tc>
        <w:tc>
          <w:tcPr>
            <w:tcW w:w="7230" w:type="dxa"/>
          </w:tcPr>
          <w:p w:rsidR="008034CC" w:rsidRPr="00A01B15" w:rsidRDefault="008034CC" w:rsidP="008034C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 45 – 3 consultations – 1 X ½ hour </w:t>
            </w:r>
            <w:proofErr w:type="spellStart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t</w:t>
            </w:r>
            <w:proofErr w:type="spellEnd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Dental Hospital (Specialist or Consultant) and radiographs, 1 </w:t>
            </w:r>
            <w:proofErr w:type="spellStart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t</w:t>
            </w:r>
            <w:proofErr w:type="spellEnd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Hospital for General Anesthesia (45 </w:t>
            </w:r>
            <w:proofErr w:type="spellStart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s</w:t>
            </w:r>
            <w:proofErr w:type="spellEnd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s day case with restorative care, pediatric bed for the morning (preparation and recovery), 1 </w:t>
            </w:r>
            <w:proofErr w:type="spellStart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t</w:t>
            </w:r>
            <w:proofErr w:type="spellEnd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ck with Dental Hospital for review</w:t>
            </w:r>
          </w:p>
        </w:tc>
      </w:tr>
      <w:tr w:rsidR="008034CC" w:rsidRPr="00A01B15" w:rsidTr="000C6331">
        <w:tc>
          <w:tcPr>
            <w:tcW w:w="2263" w:type="dxa"/>
          </w:tcPr>
          <w:p w:rsidR="008034CC" w:rsidRPr="00A01B15" w:rsidRDefault="008034CC" w:rsidP="00803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sz w:val="24"/>
                <w:lang w:val="en-US"/>
              </w:rPr>
              <w:t>D</w:t>
            </w:r>
          </w:p>
        </w:tc>
        <w:tc>
          <w:tcPr>
            <w:tcW w:w="7230" w:type="dxa"/>
          </w:tcPr>
          <w:p w:rsidR="008034CC" w:rsidRPr="00A01B15" w:rsidRDefault="008034CC" w:rsidP="008034C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halation sedation treatment – 1X ½ hour at Dental Hospital Specialist or Consultant) and radiographs, 1-3 </w:t>
            </w:r>
            <w:proofErr w:type="spellStart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ts</w:t>
            </w:r>
            <w:proofErr w:type="spellEnd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 sedation at Dental Hospital (½ to ¾ of an hour with a mixture of extractions and restorative treatment) (Specialist or Consultant carrying out treatment) with follow up appointment for review</w:t>
            </w:r>
          </w:p>
        </w:tc>
      </w:tr>
      <w:tr w:rsidR="008034CC" w:rsidRPr="00A01B15" w:rsidTr="000C6331">
        <w:tc>
          <w:tcPr>
            <w:tcW w:w="2263" w:type="dxa"/>
          </w:tcPr>
          <w:p w:rsidR="008034CC" w:rsidRPr="00A01B15" w:rsidRDefault="008034CC" w:rsidP="00803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sz w:val="24"/>
                <w:lang w:val="en-US"/>
              </w:rPr>
              <w:t>E</w:t>
            </w:r>
          </w:p>
        </w:tc>
        <w:tc>
          <w:tcPr>
            <w:tcW w:w="7230" w:type="dxa"/>
          </w:tcPr>
          <w:p w:rsidR="008034CC" w:rsidRPr="00A01B15" w:rsidRDefault="008034CC" w:rsidP="008034C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havior management - 1 X ½ </w:t>
            </w:r>
            <w:proofErr w:type="spellStart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Dental Hospital (Specialist or Consultant) and radiographs 1-4 </w:t>
            </w:r>
            <w:proofErr w:type="spellStart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ts</w:t>
            </w:r>
            <w:proofErr w:type="spellEnd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½ hour behavior management with extractions or restorative treatment</w:t>
            </w:r>
          </w:p>
        </w:tc>
      </w:tr>
      <w:tr w:rsidR="008034CC" w:rsidRPr="00A01B15" w:rsidTr="000C6331">
        <w:tc>
          <w:tcPr>
            <w:tcW w:w="2263" w:type="dxa"/>
          </w:tcPr>
          <w:p w:rsidR="008034CC" w:rsidRPr="00A01B15" w:rsidRDefault="008034CC" w:rsidP="008034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sz w:val="24"/>
                <w:lang w:val="en-US"/>
              </w:rPr>
              <w:t>F</w:t>
            </w:r>
          </w:p>
        </w:tc>
        <w:tc>
          <w:tcPr>
            <w:tcW w:w="7230" w:type="dxa"/>
          </w:tcPr>
          <w:p w:rsidR="008034CC" w:rsidRPr="00A01B15" w:rsidRDefault="008034CC" w:rsidP="008034C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ral to Orthodontist (Specialist or Consultant) in Dental Hospital or Specialist Practice / Pediatric Dentist (Specialist or Consultant) for consultation on possible orthodontic treatment -   1 X ½ hour </w:t>
            </w:r>
            <w:proofErr w:type="spellStart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t</w:t>
            </w:r>
            <w:proofErr w:type="spellEnd"/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radiograph</w:t>
            </w:r>
          </w:p>
        </w:tc>
      </w:tr>
    </w:tbl>
    <w:p w:rsidR="00C55018" w:rsidRDefault="008034CC" w:rsidP="008034CC">
      <w:pPr>
        <w:spacing w:after="0"/>
      </w:pPr>
    </w:p>
    <w:sectPr w:rsidR="00C55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977"/>
    <w:rsid w:val="00394977"/>
    <w:rsid w:val="008034CC"/>
    <w:rsid w:val="009B0F06"/>
    <w:rsid w:val="00A85852"/>
    <w:rsid w:val="00C6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D0FB6"/>
  <w15:chartTrackingRefBased/>
  <w15:docId w15:val="{C6273BCB-A1F5-480F-A331-183E0C2C0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5">
    <w:name w:val="Table Grid15"/>
    <w:basedOn w:val="TableNormal"/>
    <w:next w:val="TableGrid"/>
    <w:uiPriority w:val="39"/>
    <w:rsid w:val="0039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Tara Homer</cp:lastModifiedBy>
  <cp:revision>3</cp:revision>
  <dcterms:created xsi:type="dcterms:W3CDTF">2019-09-16T10:20:00Z</dcterms:created>
  <dcterms:modified xsi:type="dcterms:W3CDTF">2019-09-16T10:22:00Z</dcterms:modified>
</cp:coreProperties>
</file>